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3551D" w14:textId="0F045220" w:rsidR="008D2A48" w:rsidRDefault="00502BB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2BBE">
        <w:rPr>
          <w:rFonts w:ascii="Times New Roman" w:hAnsi="Times New Roman" w:cs="Times New Roman"/>
          <w:b/>
          <w:bCs/>
          <w:sz w:val="24"/>
          <w:szCs w:val="24"/>
          <w:lang w:val="en-US"/>
        </w:rPr>
        <w:t>e-table 1</w:t>
      </w:r>
      <w:r>
        <w:rPr>
          <w:rFonts w:ascii="Times New Roman" w:hAnsi="Times New Roman" w:cs="Times New Roman"/>
          <w:sz w:val="24"/>
          <w:szCs w:val="24"/>
          <w:lang w:val="en-US"/>
        </w:rPr>
        <w:t>. Data sources and operationalization of covariates</w:t>
      </w:r>
    </w:p>
    <w:tbl>
      <w:tblPr>
        <w:tblStyle w:val="TableGrid"/>
        <w:tblW w:w="9785" w:type="dxa"/>
        <w:tblLook w:val="04A0" w:firstRow="1" w:lastRow="0" w:firstColumn="1" w:lastColumn="0" w:noHBand="0" w:noVBand="1"/>
      </w:tblPr>
      <w:tblGrid>
        <w:gridCol w:w="2688"/>
        <w:gridCol w:w="1424"/>
        <w:gridCol w:w="4674"/>
        <w:gridCol w:w="999"/>
      </w:tblGrid>
      <w:tr w:rsidR="00502BBE" w:rsidRPr="00794AA5" w14:paraId="2E86EEA6" w14:textId="77777777" w:rsidTr="00295ABB">
        <w:tc>
          <w:tcPr>
            <w:tcW w:w="2689" w:type="dxa"/>
            <w:shd w:val="clear" w:color="auto" w:fill="BFBFBF" w:themeFill="background1" w:themeFillShade="BF"/>
          </w:tcPr>
          <w:p w14:paraId="527D4B92" w14:textId="77777777" w:rsidR="00502BBE" w:rsidRPr="00794AA5" w:rsidRDefault="00502BBE" w:rsidP="00166E74">
            <w:pPr>
              <w:rPr>
                <w:rFonts w:ascii="Times New Roman" w:hAnsi="Times New Roman" w:cs="Times New Roman"/>
                <w:b/>
                <w:bCs/>
              </w:rPr>
            </w:pPr>
            <w:r w:rsidRPr="00794AA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424" w:type="dxa"/>
            <w:shd w:val="clear" w:color="auto" w:fill="BFBFBF" w:themeFill="background1" w:themeFillShade="BF"/>
          </w:tcPr>
          <w:p w14:paraId="2BC8F60F" w14:textId="77777777" w:rsidR="00502BBE" w:rsidRPr="00794AA5" w:rsidRDefault="00502BBE" w:rsidP="00166E74">
            <w:pPr>
              <w:rPr>
                <w:rFonts w:ascii="Times New Roman" w:hAnsi="Times New Roman" w:cs="Times New Roman"/>
                <w:b/>
                <w:bCs/>
              </w:rPr>
            </w:pPr>
            <w:r w:rsidRPr="00794AA5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4678" w:type="dxa"/>
            <w:shd w:val="clear" w:color="auto" w:fill="BFBFBF" w:themeFill="background1" w:themeFillShade="BF"/>
          </w:tcPr>
          <w:p w14:paraId="57946501" w14:textId="77777777" w:rsidR="00502BBE" w:rsidRPr="00794AA5" w:rsidRDefault="00502BBE" w:rsidP="00166E74">
            <w:pPr>
              <w:rPr>
                <w:rFonts w:ascii="Times New Roman" w:hAnsi="Times New Roman" w:cs="Times New Roman"/>
                <w:b/>
                <w:bCs/>
              </w:rPr>
            </w:pPr>
            <w:r w:rsidRPr="00794AA5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994" w:type="dxa"/>
            <w:shd w:val="clear" w:color="auto" w:fill="BFBFBF" w:themeFill="background1" w:themeFillShade="BF"/>
          </w:tcPr>
          <w:p w14:paraId="72F3C31B" w14:textId="77777777" w:rsidR="00502BBE" w:rsidRPr="00794AA5" w:rsidRDefault="00502BBE" w:rsidP="00166E74">
            <w:pPr>
              <w:rPr>
                <w:rFonts w:ascii="Times New Roman" w:hAnsi="Times New Roman" w:cs="Times New Roman"/>
                <w:b/>
                <w:bCs/>
              </w:rPr>
            </w:pPr>
            <w:r w:rsidRPr="00794AA5">
              <w:rPr>
                <w:rFonts w:ascii="Times New Roman" w:hAnsi="Times New Roman" w:cs="Times New Roman"/>
                <w:b/>
                <w:bCs/>
              </w:rPr>
              <w:t>Data source</w:t>
            </w:r>
          </w:p>
        </w:tc>
      </w:tr>
      <w:tr w:rsidR="00502BBE" w:rsidRPr="00794AA5" w14:paraId="225C64D9" w14:textId="77777777" w:rsidTr="00295ABB">
        <w:tc>
          <w:tcPr>
            <w:tcW w:w="2689" w:type="dxa"/>
          </w:tcPr>
          <w:p w14:paraId="004A711D" w14:textId="3FCCBAB9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 xml:space="preserve">Incident stroke </w:t>
            </w:r>
            <w:r w:rsidR="00295ABB">
              <w:rPr>
                <w:rFonts w:ascii="Times New Roman" w:hAnsi="Times New Roman" w:cs="Times New Roman"/>
              </w:rPr>
              <w:t>(ischemic or intracerebral hemorrhage)</w:t>
            </w:r>
          </w:p>
        </w:tc>
        <w:tc>
          <w:tcPr>
            <w:tcW w:w="1424" w:type="dxa"/>
          </w:tcPr>
          <w:p w14:paraId="42E2269C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 xml:space="preserve">Binary </w:t>
            </w:r>
          </w:p>
        </w:tc>
        <w:tc>
          <w:tcPr>
            <w:tcW w:w="4678" w:type="dxa"/>
          </w:tcPr>
          <w:p w14:paraId="78F0124A" w14:textId="2A90BD76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Hospitalization or emergency department with a corresponding ICD-10 code in the main diagnostic field: H34.1, I63, I64</w:t>
            </w:r>
            <w:r w:rsidR="00295ABB">
              <w:rPr>
                <w:rFonts w:ascii="Times New Roman" w:hAnsi="Times New Roman" w:cs="Times New Roman"/>
              </w:rPr>
              <w:t xml:space="preserve">, </w:t>
            </w:r>
            <w:r w:rsidR="00295ABB" w:rsidRPr="00295ABB">
              <w:rPr>
                <w:rFonts w:ascii="Times New Roman" w:hAnsi="Times New Roman" w:cs="Times New Roman"/>
              </w:rPr>
              <w:t>I61</w:t>
            </w:r>
          </w:p>
        </w:tc>
        <w:tc>
          <w:tcPr>
            <w:tcW w:w="994" w:type="dxa"/>
          </w:tcPr>
          <w:p w14:paraId="2CFA88BC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CIHI-DAD or NACRS</w:t>
            </w:r>
          </w:p>
        </w:tc>
      </w:tr>
      <w:tr w:rsidR="00295ABB" w:rsidRPr="00794AA5" w14:paraId="2173DA9B" w14:textId="77777777" w:rsidTr="00295ABB">
        <w:tc>
          <w:tcPr>
            <w:tcW w:w="2689" w:type="dxa"/>
          </w:tcPr>
          <w:p w14:paraId="6A796252" w14:textId="18276AE9" w:rsidR="00295ABB" w:rsidRPr="003E09BE" w:rsidRDefault="00295ABB" w:rsidP="00166E74">
            <w:pPr>
              <w:rPr>
                <w:rFonts w:ascii="Times New Roman" w:hAnsi="Times New Roman" w:cs="Times New Roman"/>
                <w:b/>
                <w:bCs/>
              </w:rPr>
            </w:pPr>
            <w:r w:rsidRPr="003E09BE">
              <w:rPr>
                <w:rFonts w:ascii="Times New Roman" w:hAnsi="Times New Roman" w:cs="Times New Roman"/>
                <w:b/>
                <w:bCs/>
              </w:rPr>
              <w:t>Outcome definitions</w:t>
            </w:r>
          </w:p>
        </w:tc>
        <w:tc>
          <w:tcPr>
            <w:tcW w:w="1424" w:type="dxa"/>
          </w:tcPr>
          <w:p w14:paraId="4DBDC499" w14:textId="77777777" w:rsidR="00295ABB" w:rsidRPr="00794AA5" w:rsidRDefault="00295ABB" w:rsidP="00166E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042BEF23" w14:textId="77777777" w:rsidR="00295ABB" w:rsidRPr="00794AA5" w:rsidRDefault="00295ABB" w:rsidP="00166E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14:paraId="2481C51E" w14:textId="77777777" w:rsidR="00295ABB" w:rsidRPr="00794AA5" w:rsidRDefault="00295ABB" w:rsidP="00166E74">
            <w:pPr>
              <w:rPr>
                <w:rFonts w:ascii="Times New Roman" w:hAnsi="Times New Roman" w:cs="Times New Roman"/>
              </w:rPr>
            </w:pPr>
          </w:p>
        </w:tc>
      </w:tr>
      <w:tr w:rsidR="00295ABB" w:rsidRPr="00794AA5" w14:paraId="2A4A117F" w14:textId="77777777" w:rsidTr="00295ABB">
        <w:tc>
          <w:tcPr>
            <w:tcW w:w="2689" w:type="dxa"/>
          </w:tcPr>
          <w:p w14:paraId="1D860E99" w14:textId="1AB5FB31" w:rsidR="00295ABB" w:rsidRPr="00794AA5" w:rsidRDefault="003E09BE" w:rsidP="00166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spitalization for major depression </w:t>
            </w:r>
          </w:p>
        </w:tc>
        <w:tc>
          <w:tcPr>
            <w:tcW w:w="1424" w:type="dxa"/>
          </w:tcPr>
          <w:p w14:paraId="3AEACCB6" w14:textId="77777777" w:rsidR="00295ABB" w:rsidRPr="00794AA5" w:rsidRDefault="00295ABB" w:rsidP="00166E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273E765B" w14:textId="47FCE743" w:rsidR="00D959C0" w:rsidRPr="00D959C0" w:rsidRDefault="00D959C0" w:rsidP="00D95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D959C0">
              <w:rPr>
                <w:rFonts w:ascii="Times New Roman" w:hAnsi="Times New Roman" w:cs="Times New Roman"/>
              </w:rPr>
              <w:t>DAD/NACRS</w:t>
            </w:r>
            <w:r>
              <w:rPr>
                <w:rFonts w:ascii="Times New Roman" w:hAnsi="Times New Roman" w:cs="Times New Roman"/>
              </w:rPr>
              <w:t>*</w:t>
            </w:r>
          </w:p>
          <w:p w14:paraId="224F3DAD" w14:textId="77777777" w:rsidR="00D959C0" w:rsidRPr="00D959C0" w:rsidRDefault="00D959C0" w:rsidP="00D959C0">
            <w:pPr>
              <w:rPr>
                <w:rFonts w:ascii="Times New Roman" w:hAnsi="Times New Roman" w:cs="Times New Roman"/>
              </w:rPr>
            </w:pPr>
            <w:r w:rsidRPr="00D959C0">
              <w:rPr>
                <w:rFonts w:ascii="Times New Roman" w:hAnsi="Times New Roman" w:cs="Times New Roman"/>
              </w:rPr>
              <w:t>ICD-9 codes: “296.2x, 296.3x, 296.5x, 296.82” [flag these], 309, and 311</w:t>
            </w:r>
          </w:p>
          <w:p w14:paraId="2C93681A" w14:textId="3F9B6120" w:rsidR="00D959C0" w:rsidRPr="00D959C0" w:rsidRDefault="00D959C0" w:rsidP="00D95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D959C0">
              <w:rPr>
                <w:rFonts w:ascii="Times New Roman" w:hAnsi="Times New Roman" w:cs="Times New Roman"/>
              </w:rPr>
              <w:t>OMHRS</w:t>
            </w:r>
            <w:r>
              <w:rPr>
                <w:rFonts w:ascii="Times New Roman" w:hAnsi="Times New Roman" w:cs="Times New Roman"/>
              </w:rPr>
              <w:t>*</w:t>
            </w:r>
            <w:r w:rsidRPr="00D959C0">
              <w:rPr>
                <w:rFonts w:ascii="Times New Roman" w:hAnsi="Times New Roman" w:cs="Times New Roman"/>
              </w:rPr>
              <w:t xml:space="preserve">  </w:t>
            </w:r>
          </w:p>
          <w:p w14:paraId="2E0D8304" w14:textId="7EFB893E" w:rsidR="00D959C0" w:rsidRPr="00D959C0" w:rsidRDefault="00D959C0" w:rsidP="00D95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D959C0">
              <w:rPr>
                <w:rFonts w:ascii="Times New Roman" w:hAnsi="Times New Roman" w:cs="Times New Roman"/>
              </w:rPr>
              <w:t>2017: ICD 9 code: 311.x Provisional = 6</w:t>
            </w:r>
          </w:p>
          <w:p w14:paraId="5767F490" w14:textId="77777777" w:rsidR="00D959C0" w:rsidRPr="00D959C0" w:rsidRDefault="00D959C0" w:rsidP="00D959C0">
            <w:pPr>
              <w:rPr>
                <w:rFonts w:ascii="Times New Roman" w:hAnsi="Times New Roman" w:cs="Times New Roman"/>
                <w:lang w:val="pt-BR"/>
              </w:rPr>
            </w:pPr>
            <w:r w:rsidRPr="00D959C0">
              <w:rPr>
                <w:rFonts w:ascii="Times New Roman" w:hAnsi="Times New Roman" w:cs="Times New Roman"/>
                <w:lang w:val="pt-BR"/>
              </w:rPr>
              <w:t>2017-2019: ICD9 code: Depressive [296.2x, 296.3x, 296.9x, 300.4x, 311.x, 625.4x. provisional=4</w:t>
            </w:r>
          </w:p>
          <w:p w14:paraId="5CBC46BF" w14:textId="4A1E166C" w:rsidR="00295ABB" w:rsidRPr="00794AA5" w:rsidRDefault="00D959C0" w:rsidP="00D959C0">
            <w:pPr>
              <w:rPr>
                <w:rFonts w:ascii="Times New Roman" w:hAnsi="Times New Roman" w:cs="Times New Roman"/>
              </w:rPr>
            </w:pPr>
            <w:r w:rsidRPr="00D959C0">
              <w:rPr>
                <w:rFonts w:ascii="Times New Roman" w:hAnsi="Times New Roman" w:cs="Times New Roman"/>
              </w:rPr>
              <w:t xml:space="preserve">&gt;2019: ICD-10 codes: Depressive [F32, F33, F34.81, F34.1, F06.31, F06.32], Provisional = </w:t>
            </w:r>
            <w:proofErr w:type="gramStart"/>
            <w:r w:rsidRPr="00D959C0">
              <w:rPr>
                <w:rFonts w:ascii="Times New Roman" w:hAnsi="Times New Roman" w:cs="Times New Roman"/>
              </w:rPr>
              <w:t>3,  4</w:t>
            </w:r>
            <w:proofErr w:type="gramEnd"/>
          </w:p>
        </w:tc>
        <w:tc>
          <w:tcPr>
            <w:tcW w:w="994" w:type="dxa"/>
          </w:tcPr>
          <w:p w14:paraId="3DF2E50E" w14:textId="665FC95A" w:rsidR="00295ABB" w:rsidRPr="00794AA5" w:rsidRDefault="00D959C0" w:rsidP="00166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HI-DAD or NACRS or OMHRS</w:t>
            </w:r>
          </w:p>
        </w:tc>
      </w:tr>
      <w:tr w:rsidR="003E09BE" w:rsidRPr="00794AA5" w14:paraId="23B05ACC" w14:textId="77777777" w:rsidTr="00295ABB">
        <w:tc>
          <w:tcPr>
            <w:tcW w:w="2689" w:type="dxa"/>
          </w:tcPr>
          <w:p w14:paraId="7B07C340" w14:textId="692B8E88" w:rsidR="003E09BE" w:rsidRDefault="003E09BE" w:rsidP="00166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itive definition of major depression</w:t>
            </w:r>
          </w:p>
        </w:tc>
        <w:tc>
          <w:tcPr>
            <w:tcW w:w="1424" w:type="dxa"/>
          </w:tcPr>
          <w:p w14:paraId="73DA653C" w14:textId="77777777" w:rsidR="003E09BE" w:rsidRPr="00794AA5" w:rsidRDefault="003E09BE" w:rsidP="00166E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368C8183" w14:textId="77777777" w:rsidR="00D959C0" w:rsidRPr="00D959C0" w:rsidRDefault="00D959C0" w:rsidP="00D959C0">
            <w:pPr>
              <w:rPr>
                <w:rFonts w:ascii="Times New Roman" w:hAnsi="Times New Roman" w:cs="Times New Roman"/>
              </w:rPr>
            </w:pPr>
            <w:r w:rsidRPr="00D959C0">
              <w:rPr>
                <w:rFonts w:ascii="Times New Roman" w:hAnsi="Times New Roman" w:cs="Times New Roman"/>
              </w:rPr>
              <w:t>2 depression claims in a two-year period (by any physician)</w:t>
            </w:r>
          </w:p>
          <w:p w14:paraId="1F432487" w14:textId="77777777" w:rsidR="003E09BE" w:rsidRDefault="00D959C0" w:rsidP="00D959C0">
            <w:pPr>
              <w:rPr>
                <w:rFonts w:ascii="Times New Roman" w:hAnsi="Times New Roman" w:cs="Times New Roman"/>
              </w:rPr>
            </w:pPr>
            <w:r w:rsidRPr="00D959C0">
              <w:rPr>
                <w:rFonts w:ascii="Times New Roman" w:hAnsi="Times New Roman" w:cs="Times New Roman"/>
              </w:rPr>
              <w:t>OHIP billing codes: 309 (adjustment) and 311 (depression)</w:t>
            </w:r>
          </w:p>
          <w:p w14:paraId="6125D60F" w14:textId="77777777" w:rsidR="00D959C0" w:rsidRDefault="00D959C0" w:rsidP="00D95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+ </w:t>
            </w:r>
          </w:p>
          <w:p w14:paraId="1C6A99B9" w14:textId="55C8D45E" w:rsidR="00D959C0" w:rsidRPr="00794AA5" w:rsidRDefault="00D959C0" w:rsidP="00D95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ve</w:t>
            </w:r>
          </w:p>
        </w:tc>
        <w:tc>
          <w:tcPr>
            <w:tcW w:w="994" w:type="dxa"/>
          </w:tcPr>
          <w:p w14:paraId="4098097A" w14:textId="77777777" w:rsidR="003E09BE" w:rsidRPr="00794AA5" w:rsidRDefault="003E09BE" w:rsidP="00166E74">
            <w:pPr>
              <w:rPr>
                <w:rFonts w:ascii="Times New Roman" w:hAnsi="Times New Roman" w:cs="Times New Roman"/>
              </w:rPr>
            </w:pPr>
          </w:p>
        </w:tc>
      </w:tr>
      <w:tr w:rsidR="003E09BE" w:rsidRPr="00794AA5" w14:paraId="154DEA49" w14:textId="77777777" w:rsidTr="00295ABB">
        <w:tc>
          <w:tcPr>
            <w:tcW w:w="2689" w:type="dxa"/>
          </w:tcPr>
          <w:p w14:paraId="502865CE" w14:textId="4567C321" w:rsidR="003E09BE" w:rsidRDefault="003E09BE" w:rsidP="00166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iberate self-harm</w:t>
            </w:r>
          </w:p>
        </w:tc>
        <w:tc>
          <w:tcPr>
            <w:tcW w:w="1424" w:type="dxa"/>
          </w:tcPr>
          <w:p w14:paraId="38D671EB" w14:textId="77777777" w:rsidR="003E09BE" w:rsidRPr="00794AA5" w:rsidRDefault="003E09BE" w:rsidP="00166E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15DD154C" w14:textId="6C2D3A11" w:rsidR="003E09BE" w:rsidRPr="00794AA5" w:rsidRDefault="00D959C0" w:rsidP="00166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spitalization or emergency room visit with any diagnostic code: </w:t>
            </w:r>
            <w:r w:rsidRPr="00D959C0">
              <w:rPr>
                <w:rFonts w:ascii="Times New Roman" w:hAnsi="Times New Roman" w:cs="Times New Roman"/>
              </w:rPr>
              <w:t>ICD-9 codes: E950-959 or ICD-10 code: X60-X84, or Y28 or Y10-Y19.</w:t>
            </w:r>
          </w:p>
        </w:tc>
        <w:tc>
          <w:tcPr>
            <w:tcW w:w="994" w:type="dxa"/>
          </w:tcPr>
          <w:p w14:paraId="5D86BEAD" w14:textId="77777777" w:rsidR="003E09BE" w:rsidRPr="00794AA5" w:rsidRDefault="003E09BE" w:rsidP="00166E74">
            <w:pPr>
              <w:rPr>
                <w:rFonts w:ascii="Times New Roman" w:hAnsi="Times New Roman" w:cs="Times New Roman"/>
              </w:rPr>
            </w:pPr>
          </w:p>
        </w:tc>
      </w:tr>
      <w:tr w:rsidR="003E09BE" w:rsidRPr="00794AA5" w14:paraId="31948F68" w14:textId="77777777" w:rsidTr="00295ABB">
        <w:tc>
          <w:tcPr>
            <w:tcW w:w="2689" w:type="dxa"/>
          </w:tcPr>
          <w:p w14:paraId="3733AA62" w14:textId="112B0BE5" w:rsidR="003E09BE" w:rsidRDefault="003E09BE" w:rsidP="00166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 by suicide</w:t>
            </w:r>
          </w:p>
        </w:tc>
        <w:tc>
          <w:tcPr>
            <w:tcW w:w="1424" w:type="dxa"/>
          </w:tcPr>
          <w:p w14:paraId="541C4093" w14:textId="77777777" w:rsidR="003E09BE" w:rsidRPr="00794AA5" w:rsidRDefault="003E09BE" w:rsidP="00166E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2744E388" w14:textId="186FDCDF" w:rsidR="00D959C0" w:rsidRPr="00D959C0" w:rsidRDefault="00D959C0" w:rsidP="00D959C0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2013</w:t>
            </w:r>
            <w:r w:rsidRPr="00D959C0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59C0">
              <w:rPr>
                <w:rFonts w:ascii="Times New Roman" w:hAnsi="Times New Roman" w:cs="Times New Roman"/>
              </w:rPr>
              <w:t xml:space="preserve">(ICD-10 code X60–X84). </w:t>
            </w:r>
          </w:p>
          <w:p w14:paraId="5AE63279" w14:textId="18D9B2C6" w:rsidR="003E09BE" w:rsidRPr="00794AA5" w:rsidRDefault="00D959C0" w:rsidP="00D959C0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D959C0">
              <w:rPr>
                <w:rFonts w:ascii="Times New Roman" w:hAnsi="Times New Roman" w:cs="Times New Roman"/>
              </w:rPr>
              <w:t xml:space="preserve">≥ 2013: </w:t>
            </w:r>
            <w:proofErr w:type="spellStart"/>
            <w:r w:rsidRPr="00D959C0">
              <w:rPr>
                <w:rFonts w:ascii="Times New Roman" w:hAnsi="Times New Roman" w:cs="Times New Roman"/>
              </w:rPr>
              <w:t>manner_of_death</w:t>
            </w:r>
            <w:proofErr w:type="spellEnd"/>
            <w:r w:rsidRPr="00D959C0">
              <w:rPr>
                <w:rFonts w:ascii="Times New Roman" w:hAnsi="Times New Roman" w:cs="Times New Roman"/>
              </w:rPr>
              <w:t xml:space="preserve"> = 4</w:t>
            </w:r>
          </w:p>
        </w:tc>
        <w:tc>
          <w:tcPr>
            <w:tcW w:w="994" w:type="dxa"/>
          </w:tcPr>
          <w:p w14:paraId="4C2B3B73" w14:textId="2035EAD4" w:rsidR="003E09BE" w:rsidRPr="00794AA5" w:rsidRDefault="00D959C0" w:rsidP="00166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GD</w:t>
            </w:r>
          </w:p>
        </w:tc>
      </w:tr>
      <w:tr w:rsidR="00502BBE" w:rsidRPr="00794AA5" w14:paraId="0A19F48F" w14:textId="77777777" w:rsidTr="00295ABB">
        <w:tc>
          <w:tcPr>
            <w:tcW w:w="2689" w:type="dxa"/>
          </w:tcPr>
          <w:p w14:paraId="19FE0ECA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424" w:type="dxa"/>
          </w:tcPr>
          <w:p w14:paraId="428A1394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4678" w:type="dxa"/>
          </w:tcPr>
          <w:p w14:paraId="461DF772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Along with date of death</w:t>
            </w:r>
          </w:p>
        </w:tc>
        <w:tc>
          <w:tcPr>
            <w:tcW w:w="994" w:type="dxa"/>
          </w:tcPr>
          <w:p w14:paraId="06AAB2B9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RPBD</w:t>
            </w:r>
          </w:p>
        </w:tc>
      </w:tr>
      <w:tr w:rsidR="003E09BE" w:rsidRPr="00794AA5" w14:paraId="3D1A6C76" w14:textId="77777777" w:rsidTr="00295ABB">
        <w:tc>
          <w:tcPr>
            <w:tcW w:w="2689" w:type="dxa"/>
          </w:tcPr>
          <w:p w14:paraId="4FD02C04" w14:textId="5627967A" w:rsidR="003E09BE" w:rsidRPr="003E09BE" w:rsidRDefault="003E09BE" w:rsidP="00166E74">
            <w:pPr>
              <w:rPr>
                <w:rFonts w:ascii="Times New Roman" w:hAnsi="Times New Roman" w:cs="Times New Roman"/>
                <w:b/>
                <w:bCs/>
              </w:rPr>
            </w:pPr>
            <w:r w:rsidRPr="003E09BE">
              <w:rPr>
                <w:rFonts w:ascii="Times New Roman" w:hAnsi="Times New Roman" w:cs="Times New Roman"/>
                <w:b/>
                <w:bCs/>
              </w:rPr>
              <w:t>Covariates</w:t>
            </w:r>
          </w:p>
        </w:tc>
        <w:tc>
          <w:tcPr>
            <w:tcW w:w="1424" w:type="dxa"/>
          </w:tcPr>
          <w:p w14:paraId="00357A63" w14:textId="77777777" w:rsidR="003E09BE" w:rsidRPr="00794AA5" w:rsidRDefault="003E09BE" w:rsidP="00166E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1EA4CEC8" w14:textId="77777777" w:rsidR="003E09BE" w:rsidRPr="00794AA5" w:rsidRDefault="003E09BE" w:rsidP="00166E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14:paraId="339D8595" w14:textId="77777777" w:rsidR="003E09BE" w:rsidRPr="00794AA5" w:rsidRDefault="003E09BE" w:rsidP="00166E74">
            <w:pPr>
              <w:rPr>
                <w:rFonts w:ascii="Times New Roman" w:hAnsi="Times New Roman" w:cs="Times New Roman"/>
              </w:rPr>
            </w:pPr>
          </w:p>
        </w:tc>
      </w:tr>
      <w:tr w:rsidR="00502BBE" w:rsidRPr="00794AA5" w14:paraId="2A5A67E5" w14:textId="77777777" w:rsidTr="00295ABB">
        <w:tc>
          <w:tcPr>
            <w:tcW w:w="2689" w:type="dxa"/>
          </w:tcPr>
          <w:p w14:paraId="131A5023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24" w:type="dxa"/>
          </w:tcPr>
          <w:p w14:paraId="73811C43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4678" w:type="dxa"/>
          </w:tcPr>
          <w:p w14:paraId="3B263678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Based on date of birth of participants</w:t>
            </w:r>
          </w:p>
        </w:tc>
        <w:tc>
          <w:tcPr>
            <w:tcW w:w="994" w:type="dxa"/>
          </w:tcPr>
          <w:p w14:paraId="44046472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RPDB</w:t>
            </w:r>
          </w:p>
        </w:tc>
      </w:tr>
      <w:tr w:rsidR="00502BBE" w:rsidRPr="00794AA5" w14:paraId="48A6C093" w14:textId="77777777" w:rsidTr="00295ABB">
        <w:tc>
          <w:tcPr>
            <w:tcW w:w="2689" w:type="dxa"/>
          </w:tcPr>
          <w:p w14:paraId="69508C4A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1424" w:type="dxa"/>
          </w:tcPr>
          <w:p w14:paraId="5222D364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4678" w:type="dxa"/>
          </w:tcPr>
          <w:p w14:paraId="1D147B5F" w14:textId="602EBB3E" w:rsidR="00502BBE" w:rsidRPr="00794AA5" w:rsidRDefault="00295ABB" w:rsidP="00166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  <w:r w:rsidR="00502BBE" w:rsidRPr="00794AA5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male</w:t>
            </w:r>
            <w:r w:rsidR="00502BBE" w:rsidRPr="00794AA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male </w:t>
            </w:r>
            <w:r w:rsidR="00502BBE" w:rsidRPr="00794AA5">
              <w:rPr>
                <w:rFonts w:ascii="Times New Roman" w:hAnsi="Times New Roman" w:cs="Times New Roman"/>
              </w:rPr>
              <w:t>used as the comparison group</w:t>
            </w:r>
          </w:p>
        </w:tc>
        <w:tc>
          <w:tcPr>
            <w:tcW w:w="994" w:type="dxa"/>
          </w:tcPr>
          <w:p w14:paraId="35CDAF66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RPDB</w:t>
            </w:r>
          </w:p>
        </w:tc>
      </w:tr>
      <w:tr w:rsidR="00502BBE" w:rsidRPr="00794AA5" w14:paraId="02EECF57" w14:textId="77777777" w:rsidTr="00295ABB">
        <w:tc>
          <w:tcPr>
            <w:tcW w:w="2689" w:type="dxa"/>
          </w:tcPr>
          <w:p w14:paraId="40369AF3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Neighbourhood-level income</w:t>
            </w:r>
          </w:p>
        </w:tc>
        <w:tc>
          <w:tcPr>
            <w:tcW w:w="1424" w:type="dxa"/>
          </w:tcPr>
          <w:p w14:paraId="09E32410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Quintiles</w:t>
            </w:r>
          </w:p>
        </w:tc>
        <w:tc>
          <w:tcPr>
            <w:tcW w:w="4678" w:type="dxa"/>
          </w:tcPr>
          <w:p w14:paraId="69EB2DBC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Obtained by linking census information from 2006 and 2011 to postal-code files</w:t>
            </w:r>
          </w:p>
        </w:tc>
        <w:tc>
          <w:tcPr>
            <w:tcW w:w="994" w:type="dxa"/>
          </w:tcPr>
          <w:p w14:paraId="7E4680C6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PCCF and Census</w:t>
            </w:r>
          </w:p>
        </w:tc>
      </w:tr>
      <w:tr w:rsidR="00502BBE" w:rsidRPr="00794AA5" w14:paraId="538157AB" w14:textId="77777777" w:rsidTr="00295ABB">
        <w:tc>
          <w:tcPr>
            <w:tcW w:w="2689" w:type="dxa"/>
          </w:tcPr>
          <w:p w14:paraId="50AD5924" w14:textId="4D37E57E" w:rsidR="00502BBE" w:rsidRPr="00794AA5" w:rsidRDefault="00295ABB" w:rsidP="00166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 of residence</w:t>
            </w:r>
          </w:p>
        </w:tc>
        <w:tc>
          <w:tcPr>
            <w:tcW w:w="1424" w:type="dxa"/>
          </w:tcPr>
          <w:p w14:paraId="2541ABBF" w14:textId="6CE36114" w:rsidR="00502BBE" w:rsidRPr="00794AA5" w:rsidRDefault="00295ABB" w:rsidP="00166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tegorical </w:t>
            </w:r>
          </w:p>
        </w:tc>
        <w:tc>
          <w:tcPr>
            <w:tcW w:w="4678" w:type="dxa"/>
          </w:tcPr>
          <w:p w14:paraId="636686EA" w14:textId="314328FE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9167C6">
              <w:rPr>
                <w:rFonts w:ascii="Times New Roman" w:hAnsi="Times New Roman" w:cs="Times New Roman"/>
                <w:sz w:val="24"/>
                <w:szCs w:val="24"/>
              </w:rPr>
              <w:t>dissemination areas with population of less than 10,000 people as “rural resid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 w:rsidR="00295ABB">
              <w:rPr>
                <w:rFonts w:ascii="Times New Roman" w:hAnsi="Times New Roman" w:cs="Times New Roman"/>
                <w:sz w:val="24"/>
                <w:szCs w:val="24"/>
              </w:rPr>
              <w:t>”, large urban = &gt; 100,000, and medium urban = &gt;10,000 and &lt; 100,000</w:t>
            </w:r>
          </w:p>
        </w:tc>
        <w:tc>
          <w:tcPr>
            <w:tcW w:w="994" w:type="dxa"/>
          </w:tcPr>
          <w:p w14:paraId="6F52B89D" w14:textId="33C0DE4E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CF and Census</w:t>
            </w:r>
          </w:p>
        </w:tc>
      </w:tr>
      <w:tr w:rsidR="00502BBE" w:rsidRPr="00794AA5" w14:paraId="5E472E31" w14:textId="77777777" w:rsidTr="00295ABB">
        <w:tc>
          <w:tcPr>
            <w:tcW w:w="2689" w:type="dxa"/>
          </w:tcPr>
          <w:p w14:paraId="1E94FA46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424" w:type="dxa"/>
          </w:tcPr>
          <w:p w14:paraId="545215B7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4678" w:type="dxa"/>
          </w:tcPr>
          <w:p w14:paraId="6C17E67E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 xml:space="preserve">≥ 1 Hospitalization for hypertension </w:t>
            </w:r>
            <w:r w:rsidRPr="00794AA5">
              <w:rPr>
                <w:rFonts w:ascii="Times New Roman" w:hAnsi="Times New Roman" w:cs="Times New Roman"/>
                <w:b/>
              </w:rPr>
              <w:t>OR</w:t>
            </w:r>
          </w:p>
          <w:p w14:paraId="6BF267E2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 xml:space="preserve">≥ 2 physician claims in a two-year period </w:t>
            </w:r>
            <w:r w:rsidRPr="00794AA5">
              <w:rPr>
                <w:rFonts w:ascii="Times New Roman" w:hAnsi="Times New Roman" w:cs="Times New Roman"/>
                <w:b/>
              </w:rPr>
              <w:t>OR</w:t>
            </w:r>
          </w:p>
          <w:p w14:paraId="4D882989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1 physician claim followed by another physician claim or hospitalization within two years.</w:t>
            </w:r>
          </w:p>
        </w:tc>
        <w:tc>
          <w:tcPr>
            <w:tcW w:w="994" w:type="dxa"/>
          </w:tcPr>
          <w:p w14:paraId="7BAE3DEA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Multiple sources</w:t>
            </w:r>
          </w:p>
        </w:tc>
      </w:tr>
      <w:tr w:rsidR="00502BBE" w:rsidRPr="00794AA5" w14:paraId="21D27C80" w14:textId="77777777" w:rsidTr="00295ABB">
        <w:tc>
          <w:tcPr>
            <w:tcW w:w="2689" w:type="dxa"/>
          </w:tcPr>
          <w:p w14:paraId="6BC3E4DD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424" w:type="dxa"/>
          </w:tcPr>
          <w:p w14:paraId="552FF509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4678" w:type="dxa"/>
          </w:tcPr>
          <w:p w14:paraId="2BD832C3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≥ 3 physician diagnostic code (250) in a one-year period</w:t>
            </w:r>
          </w:p>
        </w:tc>
        <w:tc>
          <w:tcPr>
            <w:tcW w:w="994" w:type="dxa"/>
          </w:tcPr>
          <w:p w14:paraId="20202A2D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Multiple sources</w:t>
            </w:r>
          </w:p>
        </w:tc>
      </w:tr>
      <w:tr w:rsidR="00502BBE" w:rsidRPr="00794AA5" w14:paraId="44CDDC15" w14:textId="77777777" w:rsidTr="00295ABB">
        <w:tc>
          <w:tcPr>
            <w:tcW w:w="2689" w:type="dxa"/>
          </w:tcPr>
          <w:p w14:paraId="22FEF8EB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Chronic obstructive pulmonary disease (COPD)</w:t>
            </w:r>
          </w:p>
        </w:tc>
        <w:tc>
          <w:tcPr>
            <w:tcW w:w="1424" w:type="dxa"/>
          </w:tcPr>
          <w:p w14:paraId="2AA00E9D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 xml:space="preserve">Binary </w:t>
            </w:r>
          </w:p>
        </w:tc>
        <w:tc>
          <w:tcPr>
            <w:tcW w:w="4678" w:type="dxa"/>
          </w:tcPr>
          <w:p w14:paraId="595D5C33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 xml:space="preserve">≥1 Hospitalization for COPD </w:t>
            </w:r>
            <w:r w:rsidRPr="00794AA5">
              <w:rPr>
                <w:rFonts w:ascii="Times New Roman" w:hAnsi="Times New Roman" w:cs="Times New Roman"/>
                <w:b/>
              </w:rPr>
              <w:t>OR</w:t>
            </w:r>
          </w:p>
          <w:p w14:paraId="6DA6EF16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≥ 3 physician claims in a two-year period</w:t>
            </w:r>
          </w:p>
        </w:tc>
        <w:tc>
          <w:tcPr>
            <w:tcW w:w="994" w:type="dxa"/>
          </w:tcPr>
          <w:p w14:paraId="382F01AC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 xml:space="preserve">Multiple sources </w:t>
            </w:r>
          </w:p>
        </w:tc>
      </w:tr>
      <w:tr w:rsidR="00502BBE" w:rsidRPr="00794AA5" w14:paraId="4FF32CAB" w14:textId="77777777" w:rsidTr="00295ABB">
        <w:tc>
          <w:tcPr>
            <w:tcW w:w="2689" w:type="dxa"/>
          </w:tcPr>
          <w:p w14:paraId="2880E194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Congestive heart failure (CHF)</w:t>
            </w:r>
          </w:p>
        </w:tc>
        <w:tc>
          <w:tcPr>
            <w:tcW w:w="1424" w:type="dxa"/>
          </w:tcPr>
          <w:p w14:paraId="735ABD55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4678" w:type="dxa"/>
          </w:tcPr>
          <w:p w14:paraId="7B1E6C86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 xml:space="preserve">≥ 1 Hospitalization </w:t>
            </w:r>
            <w:r w:rsidRPr="00794AA5">
              <w:rPr>
                <w:rFonts w:ascii="Times New Roman" w:hAnsi="Times New Roman" w:cs="Times New Roman"/>
                <w:b/>
              </w:rPr>
              <w:t>OR</w:t>
            </w:r>
          </w:p>
          <w:p w14:paraId="59363A41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1 physician claim in emergency visit or outpatient clinic, followed by ≥ 1 Hospitalization, ER visit, or physician claim within one year.</w:t>
            </w:r>
          </w:p>
        </w:tc>
        <w:tc>
          <w:tcPr>
            <w:tcW w:w="994" w:type="dxa"/>
          </w:tcPr>
          <w:p w14:paraId="1065A6E8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Multiple sources</w:t>
            </w:r>
          </w:p>
        </w:tc>
      </w:tr>
      <w:tr w:rsidR="00502BBE" w:rsidRPr="00794AA5" w14:paraId="5381AD6A" w14:textId="77777777" w:rsidTr="00295ABB">
        <w:tc>
          <w:tcPr>
            <w:tcW w:w="2689" w:type="dxa"/>
          </w:tcPr>
          <w:p w14:paraId="7C2F89E4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lastRenderedPageBreak/>
              <w:t>Dyslipidemia</w:t>
            </w:r>
          </w:p>
        </w:tc>
        <w:tc>
          <w:tcPr>
            <w:tcW w:w="1424" w:type="dxa"/>
          </w:tcPr>
          <w:p w14:paraId="46C9E8FD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4678" w:type="dxa"/>
          </w:tcPr>
          <w:p w14:paraId="4AFC00CF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Based on OLIS database:</w:t>
            </w:r>
          </w:p>
          <w:p w14:paraId="40B7E94E" w14:textId="77777777" w:rsidR="00502BBE" w:rsidRPr="00794AA5" w:rsidRDefault="00502BBE" w:rsidP="00166E74">
            <w:pPr>
              <w:rPr>
                <w:rFonts w:ascii="Times New Roman" w:hAnsi="Times New Roman" w:cs="Times New Roman"/>
                <w:b/>
              </w:rPr>
            </w:pPr>
            <w:r w:rsidRPr="00794AA5">
              <w:rPr>
                <w:rFonts w:ascii="Times New Roman" w:hAnsi="Times New Roman" w:cs="Times New Roman"/>
              </w:rPr>
              <w:t xml:space="preserve">Levels above the threshold (2.5 mg/dL) will be considered to have hyperlipidemia </w:t>
            </w:r>
            <w:r w:rsidRPr="00794AA5">
              <w:rPr>
                <w:rFonts w:ascii="Times New Roman" w:hAnsi="Times New Roman" w:cs="Times New Roman"/>
                <w:b/>
              </w:rPr>
              <w:t>OR</w:t>
            </w:r>
          </w:p>
          <w:p w14:paraId="6A7E2296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ODB claims for one of the statins (using DIN list)</w:t>
            </w:r>
          </w:p>
        </w:tc>
        <w:tc>
          <w:tcPr>
            <w:tcW w:w="994" w:type="dxa"/>
          </w:tcPr>
          <w:p w14:paraId="0401B8C0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Multiple sources</w:t>
            </w:r>
          </w:p>
        </w:tc>
      </w:tr>
      <w:tr w:rsidR="00502BBE" w:rsidRPr="00794AA5" w14:paraId="49492F07" w14:textId="77777777" w:rsidTr="00295ABB">
        <w:tc>
          <w:tcPr>
            <w:tcW w:w="2689" w:type="dxa"/>
            <w:vMerge w:val="restart"/>
          </w:tcPr>
          <w:p w14:paraId="4531F243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 xml:space="preserve">Atrial fibrillation </w:t>
            </w:r>
          </w:p>
        </w:tc>
        <w:tc>
          <w:tcPr>
            <w:tcW w:w="1424" w:type="dxa"/>
          </w:tcPr>
          <w:p w14:paraId="2827CEA1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4678" w:type="dxa"/>
          </w:tcPr>
          <w:p w14:paraId="1A2ECB9C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 xml:space="preserve">1 hospitalization (CIHI-DAD) or 1 emergency room visit (NACRS/SDS), ICD-10 (2002 onwards) – I48; ICD-9 (pre-2002) – 427.31 or 427.32 </w:t>
            </w:r>
            <w:r w:rsidRPr="00794AA5">
              <w:rPr>
                <w:rFonts w:ascii="Times New Roman" w:hAnsi="Times New Roman" w:cs="Times New Roman"/>
                <w:b/>
              </w:rPr>
              <w:t>OR</w:t>
            </w:r>
          </w:p>
          <w:p w14:paraId="1045E057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cardioversion (without physician billing codes) – using billing code Z437</w:t>
            </w:r>
          </w:p>
        </w:tc>
        <w:tc>
          <w:tcPr>
            <w:tcW w:w="994" w:type="dxa"/>
          </w:tcPr>
          <w:p w14:paraId="63BC13B7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  <w:r w:rsidRPr="00794AA5">
              <w:rPr>
                <w:rFonts w:ascii="Times New Roman" w:hAnsi="Times New Roman" w:cs="Times New Roman"/>
              </w:rPr>
              <w:t>Multiple sources</w:t>
            </w:r>
          </w:p>
        </w:tc>
      </w:tr>
      <w:tr w:rsidR="00502BBE" w:rsidRPr="00794AA5" w14:paraId="21D391FB" w14:textId="77777777" w:rsidTr="00295ABB">
        <w:tc>
          <w:tcPr>
            <w:tcW w:w="2689" w:type="dxa"/>
            <w:vMerge/>
          </w:tcPr>
          <w:p w14:paraId="179E0BAB" w14:textId="7777777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</w:tcPr>
          <w:p w14:paraId="253256B8" w14:textId="6BDD5E75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1735A225" w14:textId="25709A54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14:paraId="7F9A1BFC" w14:textId="74ACD4E7" w:rsidR="00502BBE" w:rsidRPr="00794AA5" w:rsidRDefault="00502BBE" w:rsidP="00166E74">
            <w:pPr>
              <w:rPr>
                <w:rFonts w:ascii="Times New Roman" w:hAnsi="Times New Roman" w:cs="Times New Roman"/>
              </w:rPr>
            </w:pPr>
          </w:p>
        </w:tc>
      </w:tr>
    </w:tbl>
    <w:p w14:paraId="33CF5970" w14:textId="65542EDD" w:rsidR="00295ABB" w:rsidRDefault="009042A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042A6">
        <w:rPr>
          <w:rFonts w:ascii="Times New Roman" w:hAnsi="Times New Roman" w:cs="Times New Roman"/>
          <w:b/>
          <w:bCs/>
          <w:sz w:val="24"/>
          <w:szCs w:val="24"/>
          <w:lang w:val="en-US"/>
        </w:rPr>
        <w:t>Abbreviations</w:t>
      </w:r>
      <w:r>
        <w:rPr>
          <w:rFonts w:ascii="Times New Roman" w:hAnsi="Times New Roman" w:cs="Times New Roman"/>
          <w:sz w:val="24"/>
          <w:szCs w:val="24"/>
          <w:lang w:val="en-US"/>
        </w:rPr>
        <w:t>: OHIP – Ontario Health Insurance Plan</w:t>
      </w:r>
      <w:r w:rsidR="00D959C0">
        <w:rPr>
          <w:rFonts w:ascii="Times New Roman" w:hAnsi="Times New Roman" w:cs="Times New Roman"/>
          <w:sz w:val="24"/>
          <w:szCs w:val="24"/>
          <w:lang w:val="en-US"/>
        </w:rPr>
        <w:t xml:space="preserve"> – physician claims database</w:t>
      </w:r>
      <w:r>
        <w:rPr>
          <w:rFonts w:ascii="Times New Roman" w:hAnsi="Times New Roman" w:cs="Times New Roman"/>
          <w:sz w:val="24"/>
          <w:szCs w:val="24"/>
          <w:lang w:val="en-US"/>
        </w:rPr>
        <w:t>, CIHI-DAD – Canadian Institute for Health Information- Discharge Abstract Database, RPDB – Registered Persons Database, PCCF – postal code conversion files, NACRS – National Ambulatory Care Reporting System</w:t>
      </w:r>
      <w:r w:rsidR="00D959C0">
        <w:rPr>
          <w:rFonts w:ascii="Times New Roman" w:hAnsi="Times New Roman" w:cs="Times New Roman"/>
          <w:sz w:val="24"/>
          <w:szCs w:val="24"/>
          <w:lang w:val="en-US"/>
        </w:rPr>
        <w:t>, ORGD – Office of the Registrar General Deaths database, OMHRS – Ontario Mental Health Reporting System</w:t>
      </w:r>
    </w:p>
    <w:p w14:paraId="227EEBB1" w14:textId="77777777" w:rsidR="00295ABB" w:rsidRDefault="00295AB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28D5C5E" w14:textId="1C94DE0D" w:rsidR="009042A6" w:rsidRPr="00295ABB" w:rsidRDefault="00295ABB">
      <w:pPr>
        <w:rPr>
          <w:rFonts w:ascii="Times New Roman" w:hAnsi="Times New Roman" w:cs="Times New Roman"/>
          <w:sz w:val="24"/>
          <w:szCs w:val="24"/>
        </w:rPr>
      </w:pPr>
      <w:r w:rsidRPr="00C5156F">
        <w:rPr>
          <w:rFonts w:ascii="Times New Roman" w:hAnsi="Times New Roman" w:cs="Times New Roman"/>
          <w:b/>
          <w:bCs/>
          <w:sz w:val="24"/>
          <w:szCs w:val="24"/>
        </w:rPr>
        <w:lastRenderedPageBreak/>
        <w:t>e-figure 1.</w:t>
      </w:r>
      <w:r w:rsidRPr="00C5156F">
        <w:rPr>
          <w:rFonts w:ascii="Times New Roman" w:hAnsi="Times New Roman" w:cs="Times New Roman"/>
          <w:sz w:val="24"/>
          <w:szCs w:val="24"/>
        </w:rPr>
        <w:t xml:space="preserve"> </w:t>
      </w:r>
      <w:r w:rsidRPr="00295ABB">
        <w:rPr>
          <w:rFonts w:ascii="Times New Roman" w:hAnsi="Times New Roman" w:cs="Times New Roman"/>
          <w:sz w:val="24"/>
          <w:szCs w:val="24"/>
        </w:rPr>
        <w:t xml:space="preserve">Flow Diagram of Patient </w:t>
      </w:r>
      <w:r>
        <w:rPr>
          <w:rFonts w:ascii="Times New Roman" w:hAnsi="Times New Roman" w:cs="Times New Roman"/>
          <w:sz w:val="24"/>
          <w:szCs w:val="24"/>
        </w:rPr>
        <w:t xml:space="preserve">and Matching </w:t>
      </w:r>
    </w:p>
    <w:p w14:paraId="31AB5071" w14:textId="6996C9EC" w:rsidR="004E39F8" w:rsidRPr="008D2A48" w:rsidRDefault="00F51DF7" w:rsidP="003E09B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c">
            <w:drawing>
              <wp:inline distT="0" distB="0" distL="0" distR="0" wp14:anchorId="2903F339" wp14:editId="6187E439">
                <wp:extent cx="5829300" cy="8522898"/>
                <wp:effectExtent l="0" t="0" r="0" b="0"/>
                <wp:docPr id="2" name="Canvas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3" name="Text Box 3"/>
                        <wps:cNvSpPr txBox="1"/>
                        <wps:spPr>
                          <a:xfrm>
                            <a:off x="197845" y="276225"/>
                            <a:ext cx="2725997" cy="93147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B5E6E57" w14:textId="77777777" w:rsidR="00F51DF7" w:rsidRPr="003E09BE" w:rsidRDefault="00F51DF7" w:rsidP="00F51DF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3E09BE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Ontario residents aged 18 to 105 years with incident stoke between Jan 1, 2008 and Dec 31, 2017</w:t>
                              </w:r>
                            </w:p>
                            <w:p w14:paraId="50BBF2D8" w14:textId="6E8360B3" w:rsidR="00F51DF7" w:rsidRPr="003E09BE" w:rsidRDefault="00F51DF7" w:rsidP="00F51DF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3E09BE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N = 137,5</w:t>
                              </w:r>
                              <w:r w:rsidR="003E09BE" w:rsidRPr="003E09BE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9</w:t>
                              </w:r>
                              <w:r w:rsidRPr="003E09BE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3"/>
                        <wps:cNvSpPr txBox="1"/>
                        <wps:spPr>
                          <a:xfrm>
                            <a:off x="197845" y="1756885"/>
                            <a:ext cx="2725998" cy="7524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560303E" w14:textId="77777777" w:rsidR="00F51DF7" w:rsidRPr="003E09BE" w:rsidRDefault="00F51DF7" w:rsidP="00F51DF7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 w:rsidRPr="003E09B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 xml:space="preserve">Keeping only first stroke event during ascertainment window </w:t>
                              </w:r>
                            </w:p>
                            <w:p w14:paraId="6627AA50" w14:textId="381C155F" w:rsidR="00F51DF7" w:rsidRPr="003E09BE" w:rsidRDefault="00F51DF7" w:rsidP="00F51DF7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 w:rsidRPr="003E09B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 xml:space="preserve">N = </w:t>
                              </w:r>
                              <w:r w:rsidR="003E09BE" w:rsidRPr="003E09B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120</w:t>
                              </w:r>
                              <w:r w:rsidRPr="003E09B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,</w:t>
                              </w:r>
                              <w:r w:rsidR="003E09BE" w:rsidRPr="003E09B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926</w:t>
                              </w:r>
                            </w:p>
                            <w:p w14:paraId="1ABDBF91" w14:textId="77777777" w:rsidR="00F51DF7" w:rsidRPr="003E09BE" w:rsidRDefault="00F51DF7" w:rsidP="00F51DF7">
                              <w:pPr>
                                <w:spacing w:line="254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3"/>
                        <wps:cNvSpPr txBox="1"/>
                        <wps:spPr>
                          <a:xfrm>
                            <a:off x="197845" y="3085125"/>
                            <a:ext cx="2725998" cy="7524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C6AE4DB" w14:textId="77777777" w:rsidR="00F51DF7" w:rsidRPr="003E09BE" w:rsidRDefault="00F51DF7" w:rsidP="00F51DF7">
                              <w:pPr>
                                <w:spacing w:line="252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 w:rsidRPr="003E09B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Keeping those who live in the community and not in a long-term care home</w:t>
                              </w:r>
                            </w:p>
                            <w:p w14:paraId="2BDA94D4" w14:textId="1793090E" w:rsidR="00F51DF7" w:rsidRPr="003E09BE" w:rsidRDefault="00F51DF7" w:rsidP="00F51DF7">
                              <w:pPr>
                                <w:spacing w:line="252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 w:rsidRPr="003E09B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 xml:space="preserve">N = </w:t>
                              </w:r>
                              <w:r w:rsidR="003E09BE" w:rsidRPr="003E09B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113,72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3"/>
                        <wps:cNvSpPr txBox="1"/>
                        <wps:spPr>
                          <a:xfrm>
                            <a:off x="197844" y="4372565"/>
                            <a:ext cx="2725998" cy="58762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B8C58D0" w14:textId="09A25D35" w:rsidR="00F51DF7" w:rsidRPr="003E09BE" w:rsidRDefault="00F51DF7" w:rsidP="00F51DF7">
                              <w:pPr>
                                <w:spacing w:line="252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 w:rsidRPr="003E09B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Keeping those with first-ever events</w:t>
                              </w:r>
                            </w:p>
                            <w:p w14:paraId="52380E8F" w14:textId="79EFEBFD" w:rsidR="00F51DF7" w:rsidRPr="003E09BE" w:rsidRDefault="00F51DF7" w:rsidP="00F51DF7">
                              <w:pPr>
                                <w:spacing w:line="252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 w:rsidRPr="003E09B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 xml:space="preserve">N = </w:t>
                              </w:r>
                              <w:r w:rsidR="003E09BE" w:rsidRPr="003E09B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90,64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 Box 3"/>
                        <wps:cNvSpPr txBox="1"/>
                        <wps:spPr>
                          <a:xfrm>
                            <a:off x="138023" y="5542754"/>
                            <a:ext cx="2855343" cy="63375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B936C79" w14:textId="721872D8" w:rsidR="00F51DF7" w:rsidRPr="003E09BE" w:rsidRDefault="00F51DF7" w:rsidP="00F51DF7">
                              <w:pPr>
                                <w:spacing w:line="252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 w:rsidRPr="003E09B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Keeping those without history of depression</w:t>
                              </w:r>
                            </w:p>
                            <w:p w14:paraId="71B546B4" w14:textId="20FB0521" w:rsidR="00F51DF7" w:rsidRPr="003E09BE" w:rsidRDefault="00F51DF7" w:rsidP="00F51DF7">
                              <w:pPr>
                                <w:spacing w:line="252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 w:rsidRPr="003E09B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 xml:space="preserve">N = </w:t>
                              </w:r>
                              <w:r w:rsidR="003E09BE" w:rsidRPr="003E09B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66,53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Straight Arrow Connector 9"/>
                        <wps:cNvCnPr>
                          <a:stCxn id="7" idx="2"/>
                          <a:endCxn id="8" idx="0"/>
                        </wps:cNvCnPr>
                        <wps:spPr>
                          <a:xfrm>
                            <a:off x="1560843" y="4960189"/>
                            <a:ext cx="4852" cy="58256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>
                          <a:stCxn id="5" idx="2"/>
                          <a:endCxn id="6" idx="0"/>
                        </wps:cNvCnPr>
                        <wps:spPr>
                          <a:xfrm>
                            <a:off x="1560844" y="2509360"/>
                            <a:ext cx="0" cy="57576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>
                          <a:stCxn id="3" idx="2"/>
                          <a:endCxn id="5" idx="0"/>
                        </wps:cNvCnPr>
                        <wps:spPr>
                          <a:xfrm>
                            <a:off x="1560844" y="1207698"/>
                            <a:ext cx="0" cy="54918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>
                          <a:stCxn id="6" idx="2"/>
                          <a:endCxn id="7" idx="0"/>
                        </wps:cNvCnPr>
                        <wps:spPr>
                          <a:xfrm flipH="1">
                            <a:off x="1560843" y="3837600"/>
                            <a:ext cx="1" cy="53496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3381555" y="1323077"/>
                            <a:ext cx="2133419" cy="48308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73B913B" w14:textId="77777777" w:rsidR="00F51DF7" w:rsidRPr="003E09BE" w:rsidRDefault="00F51DF7" w:rsidP="00F51DF7">
                              <w:pPr>
                                <w:spacing w:after="0"/>
                                <w:jc w:val="right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3E09BE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Excluding second events</w:t>
                              </w:r>
                            </w:p>
                            <w:p w14:paraId="5266650B" w14:textId="75A99EBC" w:rsidR="00F51DF7" w:rsidRPr="003E09BE" w:rsidRDefault="00F51DF7" w:rsidP="00F51DF7">
                              <w:pPr>
                                <w:spacing w:after="0"/>
                                <w:jc w:val="right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3E09BE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 n = 16,67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3"/>
                        <wps:cNvSpPr txBox="1"/>
                        <wps:spPr>
                          <a:xfrm>
                            <a:off x="3381555" y="2562047"/>
                            <a:ext cx="2133419" cy="48857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D3F485D" w14:textId="513B9400" w:rsidR="00F51DF7" w:rsidRPr="003E09BE" w:rsidRDefault="00F51DF7" w:rsidP="00F51DF7">
                              <w:pPr>
                                <w:spacing w:line="256" w:lineRule="auto"/>
                                <w:jc w:val="right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 w:rsidRPr="003E09B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Excluding those residing in long-term care homes, n = 720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3"/>
                        <wps:cNvSpPr txBox="1"/>
                        <wps:spPr>
                          <a:xfrm>
                            <a:off x="3381555" y="3837599"/>
                            <a:ext cx="2133419" cy="46698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FC7EACE" w14:textId="155F92F6" w:rsidR="00F51DF7" w:rsidRPr="003E09BE" w:rsidRDefault="00F51DF7" w:rsidP="00F51DF7">
                              <w:pPr>
                                <w:spacing w:line="254" w:lineRule="auto"/>
                                <w:jc w:val="right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 w:rsidRPr="003E09B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Excluding those with history of TIA or stroke, n = 23,07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 Box 13"/>
                        <wps:cNvSpPr txBox="1"/>
                        <wps:spPr>
                          <a:xfrm>
                            <a:off x="3381555" y="5063474"/>
                            <a:ext cx="2126874" cy="55198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A8CBF73" w14:textId="5DD88F55" w:rsidR="00F51DF7" w:rsidRPr="003E09BE" w:rsidRDefault="00F51DF7" w:rsidP="00F51DF7">
                              <w:pPr>
                                <w:spacing w:line="252" w:lineRule="auto"/>
                                <w:jc w:val="right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 w:rsidRPr="003E09B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Excluding those with history of depression, n = 24,11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 Box 3"/>
                        <wps:cNvSpPr txBox="1"/>
                        <wps:spPr>
                          <a:xfrm>
                            <a:off x="86264" y="6743794"/>
                            <a:ext cx="2967487" cy="64041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499716C" w14:textId="6BCE6713" w:rsidR="00F51DF7" w:rsidRPr="003E09BE" w:rsidRDefault="00F51DF7" w:rsidP="003E09BE">
                              <w:pPr>
                                <w:spacing w:after="0" w:line="252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</w:pPr>
                              <w:r w:rsidRPr="003E09B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Keeping those wi</w:t>
                              </w:r>
                              <w:r w:rsidR="003E09BE" w:rsidRPr="003E09B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th</w:t>
                              </w:r>
                              <w:r w:rsidRPr="003E09B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out history of deliberate se</w:t>
                              </w:r>
                              <w:r w:rsidR="003E09BE" w:rsidRPr="003E09B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lf</w:t>
                              </w:r>
                              <w:r w:rsidRPr="003E09BE">
                                <w:rPr>
                                  <w:rFonts w:ascii="Times New Roman" w:eastAsia="Calibri" w:hAnsi="Times New Roman" w:cs="Times New Roman"/>
                                  <w:lang w:val="en-US"/>
                                </w:rPr>
                                <w:t>-harm</w:t>
                              </w:r>
                            </w:p>
                            <w:p w14:paraId="4DA1237C" w14:textId="7B8EA147" w:rsidR="00F51DF7" w:rsidRPr="003E09BE" w:rsidRDefault="003E09BE" w:rsidP="003E09BE">
                              <w:pPr>
                                <w:spacing w:after="0" w:line="252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 w:rsidRPr="003E09BE"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lang w:val="en-US"/>
                                </w:rPr>
                                <w:t>N = 66,274</w:t>
                              </w:r>
                              <w:r>
                                <w:rPr>
                                  <w:rFonts w:ascii="Times New Roman" w:eastAsia="Calibri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 [sample pre-match]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Straight Arrow Connector 18"/>
                        <wps:cNvCnPr>
                          <a:stCxn id="8" idx="2"/>
                          <a:endCxn id="17" idx="0"/>
                        </wps:cNvCnPr>
                        <wps:spPr>
                          <a:xfrm>
                            <a:off x="1565695" y="6176513"/>
                            <a:ext cx="4313" cy="56728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19"/>
                        <wps:cNvCnPr>
                          <a:endCxn id="16" idx="1"/>
                        </wps:cNvCnPr>
                        <wps:spPr>
                          <a:xfrm>
                            <a:off x="1578096" y="5339450"/>
                            <a:ext cx="1803459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/>
                        <wps:cNvCnPr>
                          <a:endCxn id="15" idx="1"/>
                        </wps:cNvCnPr>
                        <wps:spPr>
                          <a:xfrm>
                            <a:off x="1578096" y="4070010"/>
                            <a:ext cx="1803459" cy="10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/>
                        <wps:cNvCnPr/>
                        <wps:spPr>
                          <a:xfrm>
                            <a:off x="1574321" y="2811440"/>
                            <a:ext cx="1807234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/>
                        <wps:cNvCnPr>
                          <a:endCxn id="13" idx="1"/>
                        </wps:cNvCnPr>
                        <wps:spPr>
                          <a:xfrm>
                            <a:off x="1578096" y="1564617"/>
                            <a:ext cx="1803459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56124504" name="Text Box 1756124504"/>
                        <wps:cNvSpPr txBox="1"/>
                        <wps:spPr>
                          <a:xfrm>
                            <a:off x="3381555" y="6295229"/>
                            <a:ext cx="2061713" cy="51963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5F73416" w14:textId="17C9BFD3" w:rsidR="00F51DF7" w:rsidRPr="003E09BE" w:rsidRDefault="003E09BE" w:rsidP="003E09BE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3E09BE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Excluding those with history of self-harm, n = 25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0120748" name="Straight Arrow Connector 750120748"/>
                        <wps:cNvCnPr/>
                        <wps:spPr>
                          <a:xfrm>
                            <a:off x="1578096" y="6556075"/>
                            <a:ext cx="1803459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1652543" name="Text Box 491652543"/>
                        <wps:cNvSpPr txBox="1"/>
                        <wps:spPr>
                          <a:xfrm>
                            <a:off x="94889" y="7650624"/>
                            <a:ext cx="2958861" cy="64748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4EA7D4F" w14:textId="1423CCAF" w:rsidR="003E09BE" w:rsidRPr="003E09BE" w:rsidRDefault="003E09BE" w:rsidP="003E09B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3E09BE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Final sample of patients with stroke matched to general population</w:t>
                              </w:r>
                            </w:p>
                            <w:p w14:paraId="322BFCFB" w14:textId="7EB6873E" w:rsidR="003E09BE" w:rsidRPr="003E09BE" w:rsidRDefault="003E09BE" w:rsidP="003E09B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3E09BE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N = 64,71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8068165" name="Straight Arrow Connector 998068165"/>
                        <wps:cNvCnPr>
                          <a:stCxn id="17" idx="2"/>
                          <a:endCxn id="491652543" idx="0"/>
                        </wps:cNvCnPr>
                        <wps:spPr>
                          <a:xfrm>
                            <a:off x="1570008" y="7384211"/>
                            <a:ext cx="4312" cy="26641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9340900" name="Text Box 179340900"/>
                        <wps:cNvSpPr txBox="1"/>
                        <wps:spPr>
                          <a:xfrm>
                            <a:off x="3424688" y="7099069"/>
                            <a:ext cx="2199736" cy="83723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0764F2E" w14:textId="1738177C" w:rsidR="003E09BE" w:rsidRPr="003E09BE" w:rsidRDefault="003E09BE" w:rsidP="003E09B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3E09B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Matching</w:t>
                              </w:r>
                              <w:r w:rsidRPr="003E09BE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 1:1 to Ontario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’s</w:t>
                              </w:r>
                              <w:r w:rsidRPr="003E09BE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 populati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 without history of stroke, TIA, depression and self-har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0613521" name="Straight Arrow Connector 1330613521"/>
                        <wps:cNvCnPr>
                          <a:stCxn id="179340900" idx="1"/>
                        </wps:cNvCnPr>
                        <wps:spPr>
                          <a:xfrm flipH="1" flipV="1">
                            <a:off x="1578096" y="7512947"/>
                            <a:ext cx="1846592" cy="4738"/>
                          </a:xfrm>
                          <a:prstGeom prst="straightConnector1">
                            <a:avLst/>
                          </a:prstGeom>
                          <a:ln w="28575"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903F339" id="Canvas 2" o:spid="_x0000_s1026" editas="canvas" style="width:459pt;height:671.1pt;mso-position-horizontal-relative:char;mso-position-vertical-relative:line" coordsize="58293,852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8293;height:85223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8" type="#_x0000_t202" style="position:absolute;left:1978;top:2762;width:27260;height:93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B1pwQAAANoAAAAPAAAAZHJzL2Rvd25yZXYueG1sRI9BawIx&#10;FITvhf6H8Aq91WxbkH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JVUHWnBAAAA2gAAAA8AAAAA&#10;AAAAAAAAAAAABwIAAGRycy9kb3ducmV2LnhtbFBLBQYAAAAAAwADALcAAAD1AgAAAAA=&#10;" fillcolor="white [3201]" strokeweight=".5pt">
                  <v:textbox>
                    <w:txbxContent>
                      <w:p w14:paraId="5B5E6E57" w14:textId="77777777" w:rsidR="00F51DF7" w:rsidRPr="003E09BE" w:rsidRDefault="00F51DF7" w:rsidP="00F51DF7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3E09BE">
                          <w:rPr>
                            <w:rFonts w:ascii="Times New Roman" w:hAnsi="Times New Roman" w:cs="Times New Roman"/>
                            <w:lang w:val="en-US"/>
                          </w:rPr>
                          <w:t>Ontario residents aged 18 to 105 years with incident stoke between Jan 1, 2008 and Dec 31, 2017</w:t>
                        </w:r>
                      </w:p>
                      <w:p w14:paraId="50BBF2D8" w14:textId="6E8360B3" w:rsidR="00F51DF7" w:rsidRPr="003E09BE" w:rsidRDefault="00F51DF7" w:rsidP="00F51DF7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3E09BE">
                          <w:rPr>
                            <w:rFonts w:ascii="Times New Roman" w:hAnsi="Times New Roman" w:cs="Times New Roman"/>
                            <w:lang w:val="en-US"/>
                          </w:rPr>
                          <w:t>N = 137,5</w:t>
                        </w:r>
                        <w:r w:rsidR="003E09BE" w:rsidRPr="003E09BE">
                          <w:rPr>
                            <w:rFonts w:ascii="Times New Roman" w:hAnsi="Times New Roman" w:cs="Times New Roman"/>
                            <w:lang w:val="en-US"/>
                          </w:rPr>
                          <w:t>9</w:t>
                        </w:r>
                        <w:r w:rsidRPr="003E09BE">
                          <w:rPr>
                            <w:rFonts w:ascii="Times New Roman" w:hAnsi="Times New Roman" w:cs="Times New Roman"/>
                            <w:lang w:val="en-US"/>
                          </w:rPr>
                          <w:t>9</w:t>
                        </w:r>
                      </w:p>
                    </w:txbxContent>
                  </v:textbox>
                </v:shape>
                <v:shape id="Text Box 3" o:spid="_x0000_s1029" type="#_x0000_t202" style="position:absolute;left:1978;top:17568;width:27260;height:7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8SCGwQAAANoAAAAPAAAAZHJzL2Rvd25yZXYueG1sRI9BawIx&#10;FITvhf6H8Aq91WwLl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HXxIIbBAAAA2gAAAA8AAAAA&#10;AAAAAAAAAAAABwIAAGRycy9kb3ducmV2LnhtbFBLBQYAAAAAAwADALcAAAD1AgAAAAA=&#10;" fillcolor="white [3201]" strokeweight=".5pt">
                  <v:textbox>
                    <w:txbxContent>
                      <w:p w14:paraId="5560303E" w14:textId="77777777" w:rsidR="00F51DF7" w:rsidRPr="003E09BE" w:rsidRDefault="00F51DF7" w:rsidP="00F51DF7">
                        <w:pPr>
                          <w:spacing w:line="256" w:lineRule="auto"/>
                          <w:jc w:val="center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 w:rsidRPr="003E09B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 xml:space="preserve">Keeping only first stroke event during ascertainment window </w:t>
                        </w:r>
                      </w:p>
                      <w:p w14:paraId="6627AA50" w14:textId="381C155F" w:rsidR="00F51DF7" w:rsidRPr="003E09BE" w:rsidRDefault="00F51DF7" w:rsidP="00F51DF7">
                        <w:pPr>
                          <w:spacing w:line="256" w:lineRule="auto"/>
                          <w:jc w:val="center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 w:rsidRPr="003E09B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 xml:space="preserve">N = </w:t>
                        </w:r>
                        <w:r w:rsidR="003E09BE" w:rsidRPr="003E09B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120</w:t>
                        </w:r>
                        <w:r w:rsidRPr="003E09B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,</w:t>
                        </w:r>
                        <w:r w:rsidR="003E09BE" w:rsidRPr="003E09B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926</w:t>
                        </w:r>
                      </w:p>
                      <w:p w14:paraId="1ABDBF91" w14:textId="77777777" w:rsidR="00F51DF7" w:rsidRPr="003E09BE" w:rsidRDefault="00F51DF7" w:rsidP="00F51DF7">
                        <w:pPr>
                          <w:spacing w:line="254" w:lineRule="auto"/>
                          <w:jc w:val="center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</w:p>
                    </w:txbxContent>
                  </v:textbox>
                </v:shape>
                <v:shape id="Text Box 3" o:spid="_x0000_s1030" type="#_x0000_t202" style="position:absolute;left:1978;top:30851;width:27260;height:7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" fillcolor="white [3201]" strokeweight=".5pt">
                  <v:textbox>
                    <w:txbxContent>
                      <w:p w14:paraId="7C6AE4DB" w14:textId="77777777" w:rsidR="00F51DF7" w:rsidRPr="003E09BE" w:rsidRDefault="00F51DF7" w:rsidP="00F51DF7">
                        <w:pPr>
                          <w:spacing w:line="252" w:lineRule="auto"/>
                          <w:jc w:val="center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 w:rsidRPr="003E09B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Keeping those who live in the community and not in a long-term care home</w:t>
                        </w:r>
                      </w:p>
                      <w:p w14:paraId="2BDA94D4" w14:textId="1793090E" w:rsidR="00F51DF7" w:rsidRPr="003E09BE" w:rsidRDefault="00F51DF7" w:rsidP="00F51DF7">
                        <w:pPr>
                          <w:spacing w:line="252" w:lineRule="auto"/>
                          <w:jc w:val="center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 w:rsidRPr="003E09B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 xml:space="preserve">N = </w:t>
                        </w:r>
                        <w:r w:rsidR="003E09BE" w:rsidRPr="003E09B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113,721</w:t>
                        </w:r>
                      </w:p>
                    </w:txbxContent>
                  </v:textbox>
                </v:shape>
                <v:shape id="Text Box 3" o:spid="_x0000_s1031" type="#_x0000_t202" style="position:absolute;left:1978;top:43725;width:27260;height:5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" fillcolor="white [3201]" strokeweight=".5pt">
                  <v:textbox>
                    <w:txbxContent>
                      <w:p w14:paraId="7B8C58D0" w14:textId="09A25D35" w:rsidR="00F51DF7" w:rsidRPr="003E09BE" w:rsidRDefault="00F51DF7" w:rsidP="00F51DF7">
                        <w:pPr>
                          <w:spacing w:line="252" w:lineRule="auto"/>
                          <w:jc w:val="center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 w:rsidRPr="003E09B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Keeping those with first-ever events</w:t>
                        </w:r>
                      </w:p>
                      <w:p w14:paraId="52380E8F" w14:textId="79EFEBFD" w:rsidR="00F51DF7" w:rsidRPr="003E09BE" w:rsidRDefault="00F51DF7" w:rsidP="00F51DF7">
                        <w:pPr>
                          <w:spacing w:line="252" w:lineRule="auto"/>
                          <w:jc w:val="center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 w:rsidRPr="003E09B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 xml:space="preserve">N = </w:t>
                        </w:r>
                        <w:r w:rsidR="003E09BE" w:rsidRPr="003E09B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90,649</w:t>
                        </w:r>
                      </w:p>
                    </w:txbxContent>
                  </v:textbox>
                </v:shape>
                <v:shape id="Text Box 3" o:spid="_x0000_s1032" type="#_x0000_t202" style="position:absolute;left:1380;top:55427;width:28553;height:63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" fillcolor="white [3201]" strokeweight=".5pt">
                  <v:textbox>
                    <w:txbxContent>
                      <w:p w14:paraId="4B936C79" w14:textId="721872D8" w:rsidR="00F51DF7" w:rsidRPr="003E09BE" w:rsidRDefault="00F51DF7" w:rsidP="00F51DF7">
                        <w:pPr>
                          <w:spacing w:line="252" w:lineRule="auto"/>
                          <w:jc w:val="center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 w:rsidRPr="003E09B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Keeping those without history of depression</w:t>
                        </w:r>
                      </w:p>
                      <w:p w14:paraId="71B546B4" w14:textId="20FB0521" w:rsidR="00F51DF7" w:rsidRPr="003E09BE" w:rsidRDefault="00F51DF7" w:rsidP="00F51DF7">
                        <w:pPr>
                          <w:spacing w:line="252" w:lineRule="auto"/>
                          <w:jc w:val="center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 w:rsidRPr="003E09B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 xml:space="preserve">N = </w:t>
                        </w:r>
                        <w:r w:rsidR="003E09BE" w:rsidRPr="003E09B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66,533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33" type="#_x0000_t32" style="position:absolute;left:15608;top:49601;width:48;height:58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10" o:spid="_x0000_s1034" type="#_x0000_t32" style="position:absolute;left:15608;top:25093;width:0;height:57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11" o:spid="_x0000_s1035" type="#_x0000_t32" style="position:absolute;left:15608;top:12076;width:0;height:54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12" o:spid="_x0000_s1036" type="#_x0000_t32" style="position:absolute;left:15608;top:38376;width:0;height:534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" strokecolor="black [3200]" strokeweight=".5pt">
                  <v:stroke endarrow="block" joinstyle="miter"/>
                </v:shape>
                <v:shape id="Text Box 13" o:spid="_x0000_s1037" type="#_x0000_t202" style="position:absolute;left:33815;top:13230;width:21334;height:48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" fillcolor="white [3201]" strokeweight=".5pt">
                  <v:textbox>
                    <w:txbxContent>
                      <w:p w14:paraId="073B913B" w14:textId="77777777" w:rsidR="00F51DF7" w:rsidRPr="003E09BE" w:rsidRDefault="00F51DF7" w:rsidP="00F51DF7">
                        <w:pPr>
                          <w:spacing w:after="0"/>
                          <w:jc w:val="right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3E09BE">
                          <w:rPr>
                            <w:rFonts w:ascii="Times New Roman" w:hAnsi="Times New Roman" w:cs="Times New Roman"/>
                            <w:lang w:val="en-US"/>
                          </w:rPr>
                          <w:t>Excluding second events</w:t>
                        </w:r>
                      </w:p>
                      <w:p w14:paraId="5266650B" w14:textId="75A99EBC" w:rsidR="00F51DF7" w:rsidRPr="003E09BE" w:rsidRDefault="00F51DF7" w:rsidP="00F51DF7">
                        <w:pPr>
                          <w:spacing w:after="0"/>
                          <w:jc w:val="right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3E09BE"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 n = 16,673</w:t>
                        </w:r>
                      </w:p>
                    </w:txbxContent>
                  </v:textbox>
                </v:shape>
                <v:shape id="Text Box 13" o:spid="_x0000_s1038" type="#_x0000_t202" style="position:absolute;left:33815;top:25620;width:21334;height:4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" fillcolor="white [3201]" strokeweight=".5pt">
                  <v:textbox>
                    <w:txbxContent>
                      <w:p w14:paraId="3D3F485D" w14:textId="513B9400" w:rsidR="00F51DF7" w:rsidRPr="003E09BE" w:rsidRDefault="00F51DF7" w:rsidP="00F51DF7">
                        <w:pPr>
                          <w:spacing w:line="256" w:lineRule="auto"/>
                          <w:jc w:val="right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 w:rsidRPr="003E09B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Excluding those residing in long-term care homes, n = 7205</w:t>
                        </w:r>
                      </w:p>
                    </w:txbxContent>
                  </v:textbox>
                </v:shape>
                <v:shape id="Text Box 13" o:spid="_x0000_s1039" type="#_x0000_t202" style="position:absolute;left:33815;top:38375;width:21334;height:4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" fillcolor="white [3201]" strokeweight=".5pt">
                  <v:textbox>
                    <w:txbxContent>
                      <w:p w14:paraId="3FC7EACE" w14:textId="155F92F6" w:rsidR="00F51DF7" w:rsidRPr="003E09BE" w:rsidRDefault="00F51DF7" w:rsidP="00F51DF7">
                        <w:pPr>
                          <w:spacing w:line="254" w:lineRule="auto"/>
                          <w:jc w:val="right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 w:rsidRPr="003E09B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Excluding those with history of TIA or stroke, n = 23,072</w:t>
                        </w:r>
                      </w:p>
                    </w:txbxContent>
                  </v:textbox>
                </v:shape>
                <v:shape id="Text Box 13" o:spid="_x0000_s1040" type="#_x0000_t202" style="position:absolute;left:33815;top:50634;width:21269;height:5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" fillcolor="white [3201]" strokeweight=".5pt">
                  <v:textbox>
                    <w:txbxContent>
                      <w:p w14:paraId="3A8CBF73" w14:textId="5DD88F55" w:rsidR="00F51DF7" w:rsidRPr="003E09BE" w:rsidRDefault="00F51DF7" w:rsidP="00F51DF7">
                        <w:pPr>
                          <w:spacing w:line="252" w:lineRule="auto"/>
                          <w:jc w:val="right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 w:rsidRPr="003E09B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Excluding those with history of depression, n = 24,116</w:t>
                        </w:r>
                      </w:p>
                    </w:txbxContent>
                  </v:textbox>
                </v:shape>
                <v:shape id="Text Box 3" o:spid="_x0000_s1041" type="#_x0000_t202" style="position:absolute;left:862;top:67437;width:29675;height:64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" fillcolor="white [3201]" strokeweight=".5pt">
                  <v:textbox>
                    <w:txbxContent>
                      <w:p w14:paraId="4499716C" w14:textId="6BCE6713" w:rsidR="00F51DF7" w:rsidRPr="003E09BE" w:rsidRDefault="00F51DF7" w:rsidP="003E09BE">
                        <w:pPr>
                          <w:spacing w:after="0" w:line="252" w:lineRule="auto"/>
                          <w:jc w:val="center"/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</w:pPr>
                        <w:r w:rsidRPr="003E09B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Keeping those wi</w:t>
                        </w:r>
                        <w:r w:rsidR="003E09BE" w:rsidRPr="003E09B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th</w:t>
                        </w:r>
                        <w:r w:rsidRPr="003E09B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out history of deliberate se</w:t>
                        </w:r>
                        <w:r w:rsidR="003E09BE" w:rsidRPr="003E09B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lf</w:t>
                        </w:r>
                        <w:r w:rsidRPr="003E09BE">
                          <w:rPr>
                            <w:rFonts w:ascii="Times New Roman" w:eastAsia="Calibri" w:hAnsi="Times New Roman" w:cs="Times New Roman"/>
                            <w:lang w:val="en-US"/>
                          </w:rPr>
                          <w:t>-harm</w:t>
                        </w:r>
                      </w:p>
                      <w:p w14:paraId="4DA1237C" w14:textId="7B8EA147" w:rsidR="00F51DF7" w:rsidRPr="003E09BE" w:rsidRDefault="003E09BE" w:rsidP="003E09BE">
                        <w:pPr>
                          <w:spacing w:after="0" w:line="252" w:lineRule="auto"/>
                          <w:jc w:val="center"/>
                          <w:rPr>
                            <w:rFonts w:ascii="Times New Roman" w:eastAsia="Calibri" w:hAnsi="Times New Roman" w:cs="Times New Roman"/>
                            <w:b/>
                            <w:bCs/>
                            <w:lang w:val="en-US"/>
                          </w:rPr>
                        </w:pPr>
                        <w:r w:rsidRPr="003E09BE">
                          <w:rPr>
                            <w:rFonts w:ascii="Times New Roman" w:eastAsia="Calibri" w:hAnsi="Times New Roman" w:cs="Times New Roman"/>
                            <w:b/>
                            <w:bCs/>
                            <w:lang w:val="en-US"/>
                          </w:rPr>
                          <w:t>N = 66,274</w:t>
                        </w:r>
                        <w:r>
                          <w:rPr>
                            <w:rFonts w:ascii="Times New Roman" w:eastAsia="Calibri" w:hAnsi="Times New Roman" w:cs="Times New Roman"/>
                            <w:b/>
                            <w:bCs/>
                            <w:lang w:val="en-US"/>
                          </w:rPr>
                          <w:t xml:space="preserve"> [sample pre-match]</w:t>
                        </w:r>
                      </w:p>
                    </w:txbxContent>
                  </v:textbox>
                </v:shape>
                <v:shape id="Straight Arrow Connector 18" o:spid="_x0000_s1042" type="#_x0000_t32" style="position:absolute;left:15656;top:61765;width:44;height:56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19" o:spid="_x0000_s1043" type="#_x0000_t32" style="position:absolute;left:15780;top:53394;width:1803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20" o:spid="_x0000_s1044" type="#_x0000_t32" style="position:absolute;left:15780;top:40700;width:18035;height: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BEPf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wrA9f&#10;wg+Qiy8AAAD//wMAUEsBAi0AFAAGAAgAAAAhANvh9svuAAAAhQEAABMAAAAAAAAAAAAAAAAAAAAA&#10;AFtDb250ZW50X1R5cGVzXS54bWxQSwECLQAUAAYACAAAACEAWvQsW78AAAAVAQAACwAAAAAAAAAA&#10;AAAAAAAfAQAAX3JlbHMvLnJlbHNQSwECLQAUAAYACAAAACEA/ARD370AAADbAAAADwAAAAAAAAAA&#10;AAAAAAAHAgAAZHJzL2Rvd25yZXYueG1sUEsFBgAAAAADAAMAtwAAAPECAAAAAA==&#10;" strokecolor="black [3200]" strokeweight=".5pt">
                  <v:stroke endarrow="block" joinstyle="miter"/>
                </v:shape>
                <v:shape id="Straight Arrow Connector 21" o:spid="_x0000_s1045" type="#_x0000_t32" style="position:absolute;left:15743;top:28114;width:1807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22" o:spid="_x0000_s1046" type="#_x0000_t32" style="position:absolute;left:15780;top:15646;width:1803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" strokecolor="black [3200]" strokeweight=".5pt">
                  <v:stroke endarrow="block" joinstyle="miter"/>
                </v:shape>
                <v:shape id="Text Box 1756124504" o:spid="_x0000_s1047" type="#_x0000_t202" style="position:absolute;left:33815;top:62952;width:20617;height:51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" fillcolor="white [3201]" strokeweight=".5pt">
                  <v:textbox>
                    <w:txbxContent>
                      <w:p w14:paraId="45F73416" w14:textId="17C9BFD3" w:rsidR="00F51DF7" w:rsidRPr="003E09BE" w:rsidRDefault="003E09BE" w:rsidP="003E09BE">
                        <w:pPr>
                          <w:jc w:val="right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3E09BE">
                          <w:rPr>
                            <w:rFonts w:ascii="Times New Roman" w:hAnsi="Times New Roman" w:cs="Times New Roman"/>
                            <w:lang w:val="en-US"/>
                          </w:rPr>
                          <w:t>Excluding those with history of self-harm, n = 259</w:t>
                        </w:r>
                      </w:p>
                    </w:txbxContent>
                  </v:textbox>
                </v:shape>
                <v:shape id="Straight Arrow Connector 750120748" o:spid="_x0000_s1048" type="#_x0000_t32" style="position:absolute;left:15780;top:65560;width:1803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" strokecolor="black [3200]" strokeweight=".5pt">
                  <v:stroke endarrow="block" joinstyle="miter"/>
                </v:shape>
                <v:shape id="Text Box 491652543" o:spid="_x0000_s1049" type="#_x0000_t202" style="position:absolute;left:948;top:76506;width:29589;height:64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" fillcolor="white [3201]" strokeweight=".5pt">
                  <v:textbox>
                    <w:txbxContent>
                      <w:p w14:paraId="54EA7D4F" w14:textId="1423CCAF" w:rsidR="003E09BE" w:rsidRPr="003E09BE" w:rsidRDefault="003E09BE" w:rsidP="003E09BE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3E09BE">
                          <w:rPr>
                            <w:rFonts w:ascii="Times New Roman" w:hAnsi="Times New Roman" w:cs="Times New Roman"/>
                            <w:lang w:val="en-US"/>
                          </w:rPr>
                          <w:t>Final sample of patients with stroke matched to general population</w:t>
                        </w:r>
                      </w:p>
                      <w:p w14:paraId="322BFCFB" w14:textId="7EB6873E" w:rsidR="003E09BE" w:rsidRPr="003E09BE" w:rsidRDefault="003E09BE" w:rsidP="003E09BE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3E09BE">
                          <w:rPr>
                            <w:rFonts w:ascii="Times New Roman" w:hAnsi="Times New Roman" w:cs="Times New Roman"/>
                            <w:lang w:val="en-US"/>
                          </w:rPr>
                          <w:t>N = 64,719</w:t>
                        </w:r>
                      </w:p>
                    </w:txbxContent>
                  </v:textbox>
                </v:shape>
                <v:shape id="Straight Arrow Connector 998068165" o:spid="_x0000_s1050" type="#_x0000_t32" style="position:absolute;left:15700;top:73842;width:43;height:26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" strokecolor="black [3200]" strokeweight=".5pt">
                  <v:stroke endarrow="block" joinstyle="miter"/>
                </v:shape>
                <v:shape id="Text Box 179340900" o:spid="_x0000_s1051" type="#_x0000_t202" style="position:absolute;left:34246;top:70990;width:21998;height:83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" fillcolor="white [3201]" strokeweight=".5pt">
                  <v:textbox>
                    <w:txbxContent>
                      <w:p w14:paraId="60764F2E" w14:textId="1738177C" w:rsidR="003E09BE" w:rsidRPr="003E09BE" w:rsidRDefault="003E09BE" w:rsidP="003E09BE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3E09BE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Matching</w:t>
                        </w:r>
                        <w:r w:rsidRPr="003E09BE"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 1:1 to Ontario</w:t>
                        </w:r>
                        <w:r>
                          <w:rPr>
                            <w:rFonts w:ascii="Times New Roman" w:hAnsi="Times New Roman" w:cs="Times New Roman"/>
                            <w:lang w:val="en-US"/>
                          </w:rPr>
                          <w:t>’s</w:t>
                        </w:r>
                        <w:r w:rsidRPr="003E09BE"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 population</w:t>
                        </w:r>
                        <w:r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 without history of stroke, TIA, depression and self-harm</w:t>
                        </w:r>
                      </w:p>
                    </w:txbxContent>
                  </v:textbox>
                </v:shape>
                <v:shape id="Straight Arrow Connector 1330613521" o:spid="_x0000_s1052" type="#_x0000_t32" style="position:absolute;left:15780;top:75129;width:18466;height:4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" strokecolor="black [3200]" strokeweight="2.25pt">
                  <v:stroke dashstyle="dash" endarrow="block" joinstyle="miter"/>
                </v:shape>
                <w10:anchorlock/>
              </v:group>
            </w:pict>
          </mc:Fallback>
        </mc:AlternateContent>
      </w:r>
    </w:p>
    <w:sectPr w:rsidR="004E39F8" w:rsidRPr="008D2A48" w:rsidSect="00D959C0">
      <w:headerReference w:type="default" r:id="rId6"/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920D91" w14:textId="77777777" w:rsidR="00793A94" w:rsidRDefault="00793A94" w:rsidP="00793A94">
      <w:pPr>
        <w:spacing w:after="0" w:line="240" w:lineRule="auto"/>
      </w:pPr>
      <w:r>
        <w:separator/>
      </w:r>
    </w:p>
  </w:endnote>
  <w:endnote w:type="continuationSeparator" w:id="0">
    <w:p w14:paraId="1F8B6148" w14:textId="77777777" w:rsidR="00793A94" w:rsidRDefault="00793A94" w:rsidP="00793A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942F43" w14:textId="77777777" w:rsidR="00793A94" w:rsidRDefault="00793A94" w:rsidP="00793A94">
      <w:pPr>
        <w:spacing w:after="0" w:line="240" w:lineRule="auto"/>
      </w:pPr>
      <w:r>
        <w:separator/>
      </w:r>
    </w:p>
  </w:footnote>
  <w:footnote w:type="continuationSeparator" w:id="0">
    <w:p w14:paraId="3513811F" w14:textId="77777777" w:rsidR="00793A94" w:rsidRDefault="00793A94" w:rsidP="00793A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9C727F" w14:textId="69E68552" w:rsidR="00793A94" w:rsidRDefault="00793A94">
    <w:pPr>
      <w:pStyle w:val="Header"/>
      <w:rPr>
        <w:rFonts w:ascii="Times New Roman" w:hAnsi="Times New Roman" w:cs="Times New Roman"/>
        <w:lang w:val="en-US"/>
      </w:rPr>
    </w:pPr>
    <w:r w:rsidRPr="00793A94">
      <w:rPr>
        <w:rFonts w:ascii="Times New Roman" w:hAnsi="Times New Roman" w:cs="Times New Roman"/>
        <w:b/>
        <w:bCs/>
        <w:lang w:val="en-US"/>
      </w:rPr>
      <w:t>Vyas et al.</w:t>
    </w:r>
    <w:r w:rsidRPr="00793A94">
      <w:rPr>
        <w:rFonts w:ascii="Times New Roman" w:hAnsi="Times New Roman" w:cs="Times New Roman"/>
        <w:lang w:val="en-US"/>
      </w:rPr>
      <w:t xml:space="preserve"> </w:t>
    </w:r>
    <w:r w:rsidR="00C5156F" w:rsidRPr="00C5156F">
      <w:rPr>
        <w:rFonts w:ascii="Times New Roman" w:hAnsi="Times New Roman" w:cs="Times New Roman"/>
        <w:lang w:val="en-US"/>
      </w:rPr>
      <w:t>Timing of Suicide After Stroke and The Role of Major Depression: A Population-Based Matched Cohort Study</w:t>
    </w:r>
  </w:p>
  <w:p w14:paraId="434E4C21" w14:textId="77777777" w:rsidR="00C5156F" w:rsidRPr="00295ABB" w:rsidRDefault="00C5156F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A48"/>
    <w:rsid w:val="000936D6"/>
    <w:rsid w:val="00295ABB"/>
    <w:rsid w:val="002A608C"/>
    <w:rsid w:val="002F5944"/>
    <w:rsid w:val="0035397F"/>
    <w:rsid w:val="003A734B"/>
    <w:rsid w:val="003E09BE"/>
    <w:rsid w:val="004E39F8"/>
    <w:rsid w:val="00502BBE"/>
    <w:rsid w:val="0054455B"/>
    <w:rsid w:val="00712A36"/>
    <w:rsid w:val="00793A94"/>
    <w:rsid w:val="007A6F9C"/>
    <w:rsid w:val="008D2A48"/>
    <w:rsid w:val="009042A6"/>
    <w:rsid w:val="00994A10"/>
    <w:rsid w:val="00A9772F"/>
    <w:rsid w:val="00BA6078"/>
    <w:rsid w:val="00C5156F"/>
    <w:rsid w:val="00C922B5"/>
    <w:rsid w:val="00D959C0"/>
    <w:rsid w:val="00DA369C"/>
    <w:rsid w:val="00E717DC"/>
    <w:rsid w:val="00F51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8C9515"/>
  <w15:chartTrackingRefBased/>
  <w15:docId w15:val="{7872E9F5-1C20-4876-8566-D8B3AAA7A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2A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2A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2A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A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A3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02BB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3A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A94"/>
  </w:style>
  <w:style w:type="paragraph" w:styleId="Footer">
    <w:name w:val="footer"/>
    <w:basedOn w:val="Normal"/>
    <w:link w:val="FooterChar"/>
    <w:uiPriority w:val="99"/>
    <w:unhideWhenUsed/>
    <w:rsid w:val="00793A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A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8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9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481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v Vyas</dc:creator>
  <cp:keywords/>
  <dc:description/>
  <cp:lastModifiedBy>Manav Vyas</cp:lastModifiedBy>
  <cp:revision>4</cp:revision>
  <dcterms:created xsi:type="dcterms:W3CDTF">2025-02-28T14:49:00Z</dcterms:created>
  <dcterms:modified xsi:type="dcterms:W3CDTF">2025-04-24T19:04:00Z</dcterms:modified>
</cp:coreProperties>
</file>